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6"/>
        <w:gridCol w:w="1854"/>
        <w:gridCol w:w="864"/>
        <w:gridCol w:w="676"/>
        <w:gridCol w:w="676"/>
        <w:gridCol w:w="676"/>
        <w:gridCol w:w="676"/>
        <w:gridCol w:w="676"/>
        <w:gridCol w:w="676"/>
      </w:tblGrid>
      <w:tr w:rsidR="00F808B4" w14:paraId="6C1DF5B1" w14:textId="77777777" w:rsidTr="0082596D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A82C3B" w14:textId="73953B3D" w:rsidR="00F808B4" w:rsidRPr="00DE1B43" w:rsidRDefault="00EC3D78" w:rsidP="008259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DE1B43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808B4" w:rsidRPr="00DE1B43">
              <w:rPr>
                <w:rFonts w:ascii="Times New Roman" w:eastAsia="Times New Roman" w:hAnsi="Times New Roman" w:cs="Times New Roman"/>
              </w:rPr>
              <w:t xml:space="preserve">Table. </w:t>
            </w:r>
            <w:r w:rsidR="00DE1B43" w:rsidRPr="00DE1B43">
              <w:rPr>
                <w:rFonts w:ascii="Times New Roman" w:eastAsia="Times New Roman" w:hAnsi="Times New Roman" w:cs="Times New Roman"/>
              </w:rPr>
              <w:t>Scripps Pier Species Frequency 2013 – 2019. A list of all 46 species identified in the samples from Scripps Pier from 2013 – 2019 and the proportion of samples they were present in within each year. The sampling effort by year is as follows: 2013 = 72, 2014 = 35, 2015 = 17, 2016 = 18, 2017 = 17, 2018 = 38, 2019 = 28.</w:t>
            </w:r>
          </w:p>
          <w:p w14:paraId="44B5D715" w14:textId="77777777" w:rsidR="00F808B4" w:rsidRDefault="00F808B4" w:rsidP="0082596D">
            <w:pPr>
              <w:rPr>
                <w:rFonts w:eastAsia="Times New Roman"/>
              </w:rPr>
            </w:pPr>
          </w:p>
          <w:p w14:paraId="0F092004" w14:textId="77777777" w:rsidR="00F808B4" w:rsidRPr="007D6573" w:rsidRDefault="00F808B4" w:rsidP="0082596D">
            <w:pPr>
              <w:rPr>
                <w:rFonts w:eastAsia="Times New Roman"/>
              </w:rPr>
            </w:pPr>
          </w:p>
        </w:tc>
      </w:tr>
      <w:tr w:rsidR="00F808B4" w14:paraId="0E2C743A" w14:textId="77777777" w:rsidTr="0082596D">
        <w:tc>
          <w:tcPr>
            <w:tcW w:w="259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67890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entific Name</w:t>
            </w:r>
          </w:p>
        </w:tc>
        <w:tc>
          <w:tcPr>
            <w:tcW w:w="181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FAF0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mo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89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EA53D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9F571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DBF99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0334E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1259D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0D681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5FB19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19</w:t>
            </w:r>
          </w:p>
        </w:tc>
      </w:tr>
      <w:tr w:rsidR="00F808B4" w14:paraId="455AABC9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39967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stigmae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0F76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peckled sanddab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303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2C3F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4670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0FC9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00A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490B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17CB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F808B4" w14:paraId="3B8CD9BC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D0B0C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yjulis californica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D9AB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enorita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4F94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D003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E713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9EAA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CC25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784C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CA61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F808B4" w14:paraId="094EA108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9D43F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rdinops sagax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02B4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sardine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9646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E08A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DE55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37D0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FD07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CCF5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B880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F808B4" w14:paraId="08EB63B4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468A1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enistius californiensi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EAF3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n salema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4E32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BAAC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3A36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0A43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8F79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E863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FAE3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F808B4" w14:paraId="53D44044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C9D33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graulis mordax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7845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Anchovy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C881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DEB0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EE0A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DF63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CA33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E72C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4F1F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F808B4" w14:paraId="493E2C3C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243E0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lichoeres semicinct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2B3A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Rock wrasse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3E2B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E664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6375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5C90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D721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E11A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809D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F808B4" w14:paraId="2F3CE9AC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3DD4D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nticirrhus undulat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DB53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corbina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D6AD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7FFE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07C2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707E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81EA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D142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A34E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F808B4" w14:paraId="3692950A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D3E34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ncador stearnsii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83F1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potfin croaker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9F66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FAAF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E606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542B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DEEA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A4E8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31ED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F808B4" w14:paraId="12781031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C7B4C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sordid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2E43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sanddab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997A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C9A3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43B9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FF2D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4F9C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00E8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94D5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F808B4" w14:paraId="13BFB1E6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1F3A1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xanthostigma/sordid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C3A7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Pacific/Longfin sanddab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A911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CCDE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3669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3269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D2FA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8D7D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CBD8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F808B4" w14:paraId="55C047EA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86D8B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ichthys californic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F2EB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halibut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ECA7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9F75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3BD9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C5D8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C2B6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9ECE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235A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F808B4" w14:paraId="005EC553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C176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phus polit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1A37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Queenfish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8A64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0E04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87A0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F2D6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D726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9C24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F5C8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F808B4" w14:paraId="161BA2FA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4BFDE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abrax clathrat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182C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Kelp bass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2564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4706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9097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C0EB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D541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F55A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7134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808B4" w14:paraId="1A234931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800ED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cossyphus pulcher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84F1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heephead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F6B7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A97F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4893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0DC7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5D69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6E66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0EA8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808B4" w14:paraId="0500B2E5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B9D17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urus symmetric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64F5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jack mackerel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EFAE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D17A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185C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55BB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D409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3E66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9E4F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3F0C8747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BAE4B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yonemus lineat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A1A7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White croaker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5781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C14E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AD9A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CBF8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D3C9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9774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2524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808B4" w14:paraId="4981E963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E7BD1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brina roncador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0F6A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Yellowfin croaker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2B2C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0E41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B2CE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799D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60F8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F2F0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CBA4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808B4" w14:paraId="30339B76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36764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opsetta guttulata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2147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Diamond turbot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6CD8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685E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C106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D908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DD6A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1393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D9ED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808B4" w14:paraId="475D0001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FD349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omber japonic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9740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hub mackerel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6237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A5E2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B99B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4281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2DFC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0DFC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62F3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808B4" w14:paraId="70F63328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60FB6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xanthostigma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5A1C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Longfin sanddab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CB91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4B69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D8A8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86EE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46D0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7E48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735C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F808B4" w14:paraId="1F5CE28A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58403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isotremus davidsonii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631F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Xantic sargo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6D60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C839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1C7B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6D13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4940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0A09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DDA4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0CB81363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B99CE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ymphurus atricaud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84D3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tonguefish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7784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EC75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306C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747B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758B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3AD3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8E22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F808B4" w14:paraId="71D1D806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C7910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ilotrema saturnum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D18D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Black croaker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EF05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6EC5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551A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AF06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56CB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9A03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567F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808B4" w14:paraId="586A1FC4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95D09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noscion parvipinni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2E9A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hortfin weakfish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B6FA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769C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0F64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470C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79FF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FC0F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B549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808B4" w14:paraId="5009BE76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1916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abrax nebulifer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3BED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Barred sand bass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BF36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6697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92EB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2ABB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2D8B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0854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6A3E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808B4" w14:paraId="31D71BB6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C98E6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prilus simillim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275D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pompano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F7B1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08B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20DA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289D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F1CE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59AC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050C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6469FF76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EEAE9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ystreurys liolepi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6C5A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Fantail sole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9B62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D636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CA0D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4551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22C1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2B0D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8232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808B4" w14:paraId="5FCAB731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A3FB6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uronichthys coenos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B0DE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.O. sole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0EFC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C244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86FF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D1F9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1C63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ED89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80F2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808B4" w14:paraId="391DD949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2B31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ara taylori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D162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cusk eel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6C03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9AC3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1965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0B2D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A917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C540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FA44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17EBA424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5A6DA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abrax maculatofasciat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ED12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and bass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AF52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C8CA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D8DB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22FD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167A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3304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F611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F808B4" w14:paraId="4A682A92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4C02F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mosilla azurea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DB36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Zebra perch sea chub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73DB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79F8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EBB4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475F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DEA9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D20E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448C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808B4" w14:paraId="1E46C5E3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5F2B1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actoscion nobili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C270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White seabass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0F56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3586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3DF3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6C20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E753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37D5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B916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61271E14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24D4A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uronichthys verticali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BCFB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Hornyhead turbot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CBCC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21C2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E7DB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A0A9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4D0F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08D1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14F2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808B4" w14:paraId="246D379C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9CFF7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rella nigrican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C036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Opaleye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A997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E8CC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A7AC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482F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084A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D2B7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974A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64BEEA2C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B28C7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lolatilus princep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80A4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Ocean whitefish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DF65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F5CB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3AEE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A452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D17C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294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B3A0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1A6DA21A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A97F1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oblennius jenkinsi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3B8F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Mussel blenny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CA3D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6588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F22A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2862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0E29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116F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ADB5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808B4" w14:paraId="328EFE94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07ED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yraena argentea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EA4D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Pacific baracuda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6C8D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48A6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E22C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9F1B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A816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3EFD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3E7C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77A6687A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94C5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ola lalandi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2272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amberjack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5E26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C842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7BA0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90FF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633A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834A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806B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637B67CF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313E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gil cephal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F108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Flathead grey mullet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A112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1577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6517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F3FA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8ECB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CF6A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0236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808B4" w14:paraId="66F17795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A59ED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codes pacific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897E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Blackbelly eelpout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7C18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8E8C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7211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D408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063D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2F3D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0622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4AC9850C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58909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dion scrippsae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70C6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Basketweave cusk eel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418C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81F3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2DB1A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C1EA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FEA7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1EDB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A025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08C25B88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2007E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orpaena guttata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9A12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alfornia scorpion fish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8955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6C0B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CF61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9AB9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9AF6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9F40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4926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27955B92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E348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diator acutus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18A1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Sharpchin flyingfish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A670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00C08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A4C1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72A7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4CB9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D1E0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74CAC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4207CD84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6B7E6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trumeus acuminatu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9AD72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Round herring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FE5C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EC45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EBDD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55CC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46A2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90E5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7237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55F50A83" w14:textId="77777777" w:rsidTr="0082596D">
        <w:tc>
          <w:tcPr>
            <w:tcW w:w="25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41985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harichthys gordae</w:t>
            </w:r>
          </w:p>
        </w:tc>
        <w:tc>
          <w:tcPr>
            <w:tcW w:w="1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3D19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Mimic sanddab</w:t>
            </w:r>
          </w:p>
        </w:tc>
        <w:tc>
          <w:tcPr>
            <w:tcW w:w="8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D6D1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0061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78E3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8456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B3D5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CD9A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65AC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47E12FF3" w14:textId="77777777" w:rsidTr="0082596D">
        <w:tc>
          <w:tcPr>
            <w:tcW w:w="25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1205A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tereolepis gigas</w:t>
            </w:r>
          </w:p>
        </w:tc>
        <w:tc>
          <w:tcPr>
            <w:tcW w:w="1816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2F197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Giant sea bass</w:t>
            </w:r>
          </w:p>
        </w:tc>
        <w:tc>
          <w:tcPr>
            <w:tcW w:w="894" w:type="dxa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AFFF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AF6A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566E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9443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A064E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0DDDD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C471F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808B4" w14:paraId="55D1066E" w14:textId="77777777" w:rsidTr="0082596D">
        <w:tc>
          <w:tcPr>
            <w:tcW w:w="259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96641" w14:textId="77777777" w:rsidR="00F808B4" w:rsidRPr="001557C7" w:rsidRDefault="00F808B4" w:rsidP="008259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57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ongylura exilis</w:t>
            </w:r>
          </w:p>
        </w:tc>
        <w:tc>
          <w:tcPr>
            <w:tcW w:w="1816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49173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 needlefish</w:t>
            </w:r>
          </w:p>
        </w:tc>
        <w:tc>
          <w:tcPr>
            <w:tcW w:w="89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CA759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CA826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B70BB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06EE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A8961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50755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73174" w14:textId="77777777" w:rsidR="00F808B4" w:rsidRPr="007F6715" w:rsidRDefault="00F808B4" w:rsidP="008259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671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0466CC65" w14:textId="77777777" w:rsidR="00F808B4" w:rsidRDefault="00F808B4"/>
    <w:sectPr w:rsidR="00F808B4" w:rsidSect="00434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8B4"/>
    <w:rsid w:val="00434A4F"/>
    <w:rsid w:val="00DE1B43"/>
    <w:rsid w:val="00EC3D78"/>
    <w:rsid w:val="00F8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695C"/>
  <w15:chartTrackingRefBased/>
  <w15:docId w15:val="{79693ADB-F9FD-794E-9264-594157D4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B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 Choi</dc:creator>
  <cp:keywords/>
  <dc:description/>
  <cp:lastModifiedBy>chn off32</cp:lastModifiedBy>
  <cp:revision>3</cp:revision>
  <dcterms:created xsi:type="dcterms:W3CDTF">2020-09-01T21:04:00Z</dcterms:created>
  <dcterms:modified xsi:type="dcterms:W3CDTF">2020-12-01T06:13:00Z</dcterms:modified>
</cp:coreProperties>
</file>